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8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1"/>
        <w:gridCol w:w="2127"/>
        <w:gridCol w:w="1990"/>
        <w:gridCol w:w="2071"/>
        <w:gridCol w:w="2066"/>
      </w:tblGrid>
      <w:tr w:rsidR="007069AC" w:rsidRPr="001109A2" w14:paraId="4B5DCC2D" w14:textId="4D22E1F1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E42AA80" w14:textId="7C8A7FDC" w:rsidR="007069AC" w:rsidRPr="001109A2" w:rsidRDefault="007069AC" w:rsidP="00572675">
            <w:pPr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Data collection and processing</w:t>
            </w:r>
          </w:p>
        </w:tc>
      </w:tr>
      <w:tr w:rsidR="00FA055C" w:rsidRPr="001109A2" w14:paraId="372EDA84" w14:textId="77777777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19CE56EC" w14:textId="6684CD4D" w:rsidR="00FA055C" w:rsidRPr="001109A2" w:rsidRDefault="00FA055C" w:rsidP="0007439D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Dataset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7B675015" w14:textId="4C17C574" w:rsidR="00FA055C" w:rsidRPr="004C7928" w:rsidRDefault="00500CC7" w:rsidP="00BB4FEA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OGG1-</w:t>
            </w:r>
            <w:r w:rsidR="00FA055C"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="00FA055C"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−6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CB0014D" w14:textId="6C088435" w:rsidR="00FA055C" w:rsidRPr="004C7928" w:rsidRDefault="00500CC7" w:rsidP="00BB4FEA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OGG1-</w:t>
            </w:r>
            <w:r w:rsidR="00FA055C"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="00FA055C"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+4</w:t>
            </w:r>
          </w:p>
        </w:tc>
      </w:tr>
      <w:tr w:rsidR="00FA055C" w:rsidRPr="001109A2" w14:paraId="3C8D8BA4" w14:textId="6E93C312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7C5FAD2D" w14:textId="77777777" w:rsidR="00FA055C" w:rsidRPr="001109A2" w:rsidRDefault="00FA055C" w:rsidP="0007439D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Magnification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0984B779" w14:textId="58B90ECD" w:rsidR="00FA055C" w:rsidRPr="001109A2" w:rsidRDefault="002A464A" w:rsidP="00BB4FEA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1,000x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AF69D3" w14:textId="2B43A1DC" w:rsidR="00FA055C" w:rsidRPr="001109A2" w:rsidRDefault="002A464A" w:rsidP="00BB4FEA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1,000x</w:t>
            </w:r>
          </w:p>
        </w:tc>
      </w:tr>
      <w:tr w:rsidR="000571A5" w:rsidRPr="001109A2" w14:paraId="63BEA28B" w14:textId="257B86DD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1D32F590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Voltage (kV)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504E2B47" w14:textId="638CE5FA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00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EF1A381" w14:textId="17BDE4EB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00</w:t>
            </w:r>
          </w:p>
        </w:tc>
      </w:tr>
      <w:tr w:rsidR="000571A5" w:rsidRPr="001109A2" w14:paraId="27954AA7" w14:textId="671A4FD2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36EAA6E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Electron exposure (e</w:t>
            </w:r>
            <w:r w:rsidRPr="001109A2">
              <w:rPr>
                <w:rFonts w:ascii="Arial" w:hAnsi="Arial" w:cs="Arial"/>
                <w:color w:val="222222"/>
                <w:kern w:val="24"/>
                <w:position w:val="7"/>
                <w:sz w:val="20"/>
                <w:szCs w:val="20"/>
                <w:vertAlign w:val="superscript"/>
              </w:rPr>
              <w:t>–</w:t>
            </w: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/Å</w:t>
            </w:r>
            <w:r w:rsidRPr="001109A2">
              <w:rPr>
                <w:rFonts w:ascii="Arial" w:hAnsi="Arial" w:cs="Arial"/>
                <w:color w:val="222222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)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5B925479" w14:textId="2F5F8482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60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77521D3" w14:textId="6B03C79C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60</w:t>
            </w:r>
          </w:p>
        </w:tc>
      </w:tr>
      <w:tr w:rsidR="000571A5" w:rsidRPr="001109A2" w14:paraId="05043F0E" w14:textId="639F8320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55DA18A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Defocus range (</w:t>
            </w: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  <w:lang w:val="el-GR"/>
              </w:rPr>
              <w:t>μ</w:t>
            </w: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m)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765530E0" w14:textId="7E6B3D26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08B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0.5 to </w:t>
            </w:r>
            <w:r w:rsidRPr="009B08B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.5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9765CFB" w14:textId="0B0DAD60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08B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0.5 to </w:t>
            </w:r>
            <w:r w:rsidRPr="009B08B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−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.5</w:t>
            </w:r>
          </w:p>
        </w:tc>
      </w:tr>
      <w:tr w:rsidR="000571A5" w:rsidRPr="001109A2" w14:paraId="16998086" w14:textId="4CD9FAC6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0EF3BEED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Pixel size (Å)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1F77650" w14:textId="7315D76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17665DA" w14:textId="38167399" w:rsidR="000571A5" w:rsidRPr="001109A2" w:rsidRDefault="00BE57BE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0571A5" w:rsidRPr="001109A2" w14:paraId="07A6D124" w14:textId="162E59EE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19E462FB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Symmetry imposed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C42C769" w14:textId="27F5B3AF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C1</w:t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B3CAAFF" w14:textId="26C0FF8A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C1</w:t>
            </w:r>
          </w:p>
        </w:tc>
      </w:tr>
      <w:tr w:rsidR="000571A5" w:rsidRPr="001109A2" w14:paraId="6CE1B28A" w14:textId="3178C092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5B20CF9" w14:textId="769A9B8C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Initial particle </w:t>
            </w:r>
            <w:r w:rsidR="00A91FAF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number</w:t>
            </w:r>
          </w:p>
        </w:tc>
        <w:tc>
          <w:tcPr>
            <w:tcW w:w="411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0985F188" w14:textId="17FB00A4" w:rsidR="000571A5" w:rsidRPr="005807CD" w:rsidRDefault="000571A5" w:rsidP="000571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CA9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35452AC" wp14:editId="24F441B7">
                  <wp:extent cx="558800" cy="152400"/>
                  <wp:effectExtent l="0" t="0" r="0" b="0"/>
                  <wp:docPr id="846072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72904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08062E8" w14:textId="10CBD58E" w:rsidR="000571A5" w:rsidRPr="005807CD" w:rsidRDefault="006E3F8F" w:rsidP="000571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F8F">
              <w:rPr>
                <w:rFonts w:ascii="Arial" w:hAnsi="Arial" w:cs="Arial"/>
                <w:sz w:val="20"/>
                <w:szCs w:val="20"/>
              </w:rPr>
              <w:t>3,850,706</w:t>
            </w:r>
          </w:p>
        </w:tc>
      </w:tr>
      <w:tr w:rsidR="000571A5" w:rsidRPr="001109A2" w14:paraId="78192A59" w14:textId="266E40EE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55344FB" w14:textId="38C625CD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Structure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68A3450" w14:textId="10FF37ED" w:rsidR="000571A5" w:rsidRPr="00C06C92" w:rsidRDefault="000571A5" w:rsidP="000571A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−6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05C6D1" w14:textId="54DAE820" w:rsidR="000571A5" w:rsidRPr="00DF553B" w:rsidRDefault="000571A5" w:rsidP="000571A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OGG1-</w:t>
            </w:r>
            <w:r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−6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A90D07" w14:textId="58F6C734" w:rsidR="000571A5" w:rsidRPr="00C06C92" w:rsidRDefault="000571A5" w:rsidP="000571A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+4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659BDB" w14:textId="0145AAA0" w:rsidR="000571A5" w:rsidRPr="00C06C92" w:rsidRDefault="000571A5" w:rsidP="000571A5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OGG1-</w:t>
            </w:r>
            <w:r w:rsidRPr="004C7928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8oxoG-NCP</w:t>
            </w:r>
            <w:r w:rsidRPr="00FA055C">
              <w:rPr>
                <w:rFonts w:ascii="Arial" w:hAnsi="Arial" w:cs="Arial"/>
                <w:b/>
                <w:bCs/>
                <w:color w:val="222222"/>
                <w:kern w:val="24"/>
                <w:sz w:val="15"/>
                <w:szCs w:val="15"/>
              </w:rPr>
              <w:t>+4</w:t>
            </w:r>
          </w:p>
        </w:tc>
      </w:tr>
      <w:tr w:rsidR="000571A5" w:rsidRPr="001109A2" w14:paraId="08D98921" w14:textId="77777777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4AFC28F" w14:textId="026431F2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Final particle </w:t>
            </w:r>
            <w:r w:rsidR="00A91FAF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number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5C7C8E8" w14:textId="0982DFEB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,791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7347C5" w14:textId="75D87630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685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952217" w14:textId="0D9003FC" w:rsidR="000571A5" w:rsidRPr="001109A2" w:rsidRDefault="001043BD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,304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4997CF" w14:textId="65315A0A" w:rsidR="000571A5" w:rsidRPr="001109A2" w:rsidRDefault="007D4A48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114</w:t>
            </w:r>
          </w:p>
        </w:tc>
      </w:tr>
      <w:tr w:rsidR="000571A5" w:rsidRPr="001109A2" w14:paraId="5D65E0E6" w14:textId="77777777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07A38FF8" w14:textId="45AC2796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Map resolution (Å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8D6D717" w14:textId="173933D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065775" w14:textId="7248CF6D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5615FE" w14:textId="0D34171F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96A017" w14:textId="41A48B35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0571A5" w:rsidRPr="001109A2" w14:paraId="3EC0BEAB" w14:textId="77777777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73FD04BF" w14:textId="78777969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FSC threshold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CAC0700" w14:textId="0192618A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956F53" w14:textId="00EF0647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DCCBAC" w14:textId="6F49265A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7E5D86" w14:textId="40F8EB50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0571A5" w:rsidRPr="001109A2" w14:paraId="59E5F0F1" w14:textId="7BE22C09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E4F58BE" w14:textId="72C7B3CC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PDB accession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350C2C5E" w14:textId="6319B47B" w:rsidR="000571A5" w:rsidRPr="00036930" w:rsidRDefault="00036930" w:rsidP="00036930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8VWS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0EE698" w14:textId="275AA02A" w:rsidR="000571A5" w:rsidRPr="00036930" w:rsidRDefault="00036930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8VWT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123E4" w14:textId="063F3DFA" w:rsidR="000571A5" w:rsidRPr="00036930" w:rsidRDefault="00036930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8VWU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BAD764" w14:textId="509CF723" w:rsidR="000571A5" w:rsidRPr="00036930" w:rsidRDefault="00036930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8VWV</w:t>
            </w:r>
          </w:p>
        </w:tc>
      </w:tr>
      <w:tr w:rsidR="000571A5" w:rsidRPr="001109A2" w14:paraId="69F05C5B" w14:textId="2481CA5C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3719FB2A" w14:textId="5A9BAFA3" w:rsidR="000571A5" w:rsidRPr="001109A2" w:rsidRDefault="000571A5" w:rsidP="000571A5">
            <w:pPr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EMDB accession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7AC553CB" w14:textId="39D4708B" w:rsidR="000571A5" w:rsidRPr="00036930" w:rsidRDefault="00036930" w:rsidP="00036930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EMD-43595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2C9545" w14:textId="0170B830" w:rsidR="00036930" w:rsidRPr="00036930" w:rsidRDefault="00036930" w:rsidP="00036930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EMD-43596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676216" w14:textId="2D91974B" w:rsidR="000571A5" w:rsidRPr="00036930" w:rsidRDefault="00036930" w:rsidP="00036930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EMD-43600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2AE718" w14:textId="01CF1BF8" w:rsidR="00036930" w:rsidRPr="00036930" w:rsidRDefault="00036930" w:rsidP="00036930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36930">
              <w:rPr>
                <w:rFonts w:ascii="Arial" w:hAnsi="Arial" w:cs="Arial"/>
                <w:sz w:val="20"/>
                <w:szCs w:val="20"/>
              </w:rPr>
              <w:t>EMD-43601</w:t>
            </w:r>
          </w:p>
        </w:tc>
      </w:tr>
      <w:tr w:rsidR="000571A5" w:rsidRPr="001109A2" w14:paraId="63C83387" w14:textId="178FE914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06ED6336" w14:textId="01C2AC80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Refinement</w:t>
            </w:r>
          </w:p>
        </w:tc>
      </w:tr>
      <w:tr w:rsidR="000571A5" w:rsidRPr="001109A2" w14:paraId="14CCBD54" w14:textId="5C03B1E8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126DA57A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Initial model used (PDB ID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1371EE39" w14:textId="5E6F1DDC" w:rsidR="000571A5" w:rsidRPr="001109A2" w:rsidRDefault="000571A5" w:rsidP="000571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U52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2AA6D" w14:textId="26F12E6D" w:rsidR="000571A5" w:rsidRPr="001109A2" w:rsidRDefault="000571A5" w:rsidP="000571A5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U52, 1EBM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B485A0" w14:textId="1DCDBC44" w:rsidR="000571A5" w:rsidRPr="001109A2" w:rsidRDefault="000571A5" w:rsidP="000571A5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U52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118593" w14:textId="7D1BB049" w:rsidR="000571A5" w:rsidRPr="001109A2" w:rsidRDefault="000571A5" w:rsidP="000571A5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U52, 1EBM</w:t>
            </w:r>
          </w:p>
        </w:tc>
      </w:tr>
      <w:tr w:rsidR="000571A5" w:rsidRPr="001109A2" w14:paraId="740CB141" w14:textId="17925156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0D87F0F9" w14:textId="2C914EC2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Model resolution (Å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33342F70" w14:textId="1151A887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C230BA" w14:textId="2875335C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.6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BD47DB" w14:textId="2C804C0B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F046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EFAAAB" w14:textId="71057AF9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.9</w:t>
            </w:r>
          </w:p>
        </w:tc>
      </w:tr>
      <w:tr w:rsidR="000571A5" w:rsidRPr="001109A2" w14:paraId="3E88438D" w14:textId="39C7B497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5F8F517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FSC threshold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5ADF2B2D" w14:textId="69A57D1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5C4645" w14:textId="4661F60D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5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BECB0A" w14:textId="324793A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5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AE4DA1" w14:textId="1F87E49E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5</w:t>
            </w:r>
          </w:p>
        </w:tc>
      </w:tr>
      <w:tr w:rsidR="000571A5" w:rsidRPr="001109A2" w14:paraId="56B380FE" w14:textId="52DA5B3A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1DEA99FD" w14:textId="3DFABF5E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Model composition</w:t>
            </w:r>
          </w:p>
        </w:tc>
      </w:tr>
      <w:tr w:rsidR="000571A5" w:rsidRPr="001109A2" w14:paraId="3447456B" w14:textId="4C223130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3F687CC5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Nonhydrogen atoms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6876C02" w14:textId="2D346BD9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9</w:t>
            </w:r>
            <w:r w:rsidR="004300DC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4CC124" w14:textId="33E3F1B2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4,4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51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9ECEFA" w14:textId="738CB1C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21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8D5C11" w14:textId="3863A4AB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4,4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74</w:t>
            </w:r>
          </w:p>
        </w:tc>
      </w:tr>
      <w:tr w:rsidR="000571A5" w:rsidRPr="001109A2" w14:paraId="2720918F" w14:textId="7E57955A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D3EF8A8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Protein residues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3D61640" w14:textId="39D162C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4300D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8F7F8F" w14:textId="2C398E0E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,06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407CDB" w14:textId="778D2B6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7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D4668" w14:textId="45A5F4B0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,066</w:t>
            </w:r>
          </w:p>
        </w:tc>
      </w:tr>
      <w:tr w:rsidR="000571A5" w:rsidRPr="001109A2" w14:paraId="01AE7C53" w14:textId="6657D09E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77CDB8A" w14:textId="658FC493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sz w:val="20"/>
                <w:szCs w:val="20"/>
              </w:rPr>
              <w:t>Nucleotide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7BFF06A2" w14:textId="5A707603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D85F10" w14:textId="70CE97F9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94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2C194B" w14:textId="7DC72864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BD30A6" w14:textId="7A8151B3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94</w:t>
            </w:r>
          </w:p>
        </w:tc>
      </w:tr>
      <w:tr w:rsidR="000571A5" w:rsidRPr="001109A2" w14:paraId="0C7CEF8C" w14:textId="443D6CE8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0387D9F9" w14:textId="07A60B9A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i/>
                <w:i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B factors (Å</w:t>
            </w:r>
            <w:r w:rsidRPr="00572DCA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  <w:vertAlign w:val="superscript"/>
              </w:rPr>
              <w:t>2</w:t>
            </w: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 )</w:t>
            </w:r>
          </w:p>
        </w:tc>
      </w:tr>
      <w:tr w:rsidR="000571A5" w:rsidRPr="001109A2" w14:paraId="249ED3D9" w14:textId="0DC1E932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FFE9438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Protein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5488F153" w14:textId="2DD6296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300D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9AB235" w14:textId="1251FA70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3.6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5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08C729" w14:textId="560E2266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</w:t>
            </w:r>
            <w:r w:rsidR="007856D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D0151A" w14:textId="4A37558B" w:rsidR="000571A5" w:rsidRPr="001109A2" w:rsidRDefault="004E20D0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46.82</w:t>
            </w:r>
          </w:p>
        </w:tc>
      </w:tr>
      <w:tr w:rsidR="000571A5" w:rsidRPr="001109A2" w14:paraId="3612B61F" w14:textId="3F3115CD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7C31E560" w14:textId="56C05B3E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Nucleotide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13980E6" w14:textId="526C638D" w:rsidR="000571A5" w:rsidRPr="001109A2" w:rsidRDefault="00542F8D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300D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D0B85" w14:textId="2256367D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1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.48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EAF0EC" w14:textId="4E287AB2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856DA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3693E5" w14:textId="0A8A1F23" w:rsidR="000571A5" w:rsidRPr="001109A2" w:rsidRDefault="004E20D0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84.59</w:t>
            </w:r>
          </w:p>
        </w:tc>
      </w:tr>
      <w:tr w:rsidR="000571A5" w:rsidRPr="001109A2" w14:paraId="39DF30C4" w14:textId="759521E3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754204F6" w14:textId="6551E185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r.m.s. deviations</w:t>
            </w:r>
          </w:p>
        </w:tc>
      </w:tr>
      <w:tr w:rsidR="000571A5" w:rsidRPr="001109A2" w14:paraId="01C352E4" w14:textId="00C5492F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425EAAD7" w14:textId="5598EE0C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A485A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Bond Length (Å) (# &gt; 4σ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44CCD990" w14:textId="5DE5999C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4300D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42F8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66B952" w14:textId="0CE1B3CF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00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 (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E6CD8" w14:textId="0C0D5E0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7856D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56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09ED43" w14:textId="5D9B1B29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00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 (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)</w:t>
            </w:r>
          </w:p>
        </w:tc>
      </w:tr>
      <w:tr w:rsidR="000571A5" w:rsidRPr="001109A2" w14:paraId="4D32E4F2" w14:textId="151CEEA1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3D4FA5AF" w14:textId="4C467184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A485A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Bond Angles (</w:t>
            </w:r>
            <w:r w:rsidRPr="00CA485A">
              <w:rPr>
                <w:rFonts w:ascii="Arial" w:hAnsi="Arial" w:cs="Arial"/>
                <w:color w:val="222222"/>
                <w:kern w:val="24"/>
                <w:sz w:val="20"/>
                <w:szCs w:val="20"/>
                <w:vertAlign w:val="superscript"/>
              </w:rPr>
              <w:t>o</w:t>
            </w:r>
            <w:r w:rsidRPr="00CA485A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) (# &gt; 4σ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3393EE8A" w14:textId="05F9C7BC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4300DC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42F8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BB8374" w14:textId="7A60B2F4" w:rsidR="000571A5" w:rsidRPr="001109A2" w:rsidRDefault="003567A9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886</w:t>
            </w:r>
            <w:r w:rsidR="000571A5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</w:t>
            </w:r>
            <w:r w:rsidR="000571A5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)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AA711" w14:textId="3C12B402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6DA">
              <w:rPr>
                <w:rFonts w:ascii="Arial" w:hAnsi="Arial" w:cs="Arial"/>
                <w:sz w:val="20"/>
                <w:szCs w:val="20"/>
              </w:rPr>
              <w:t>55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56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9CB1F3" w14:textId="339D4DCA" w:rsidR="000571A5" w:rsidRPr="001109A2" w:rsidRDefault="00B44B19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68</w:t>
            </w:r>
            <w:r w:rsidR="00032F65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 xml:space="preserve"> (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27</w:t>
            </w:r>
            <w:r w:rsidR="00032F65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)</w:t>
            </w:r>
          </w:p>
        </w:tc>
      </w:tr>
      <w:tr w:rsidR="000571A5" w:rsidRPr="001109A2" w14:paraId="614115BD" w14:textId="6F24F7EA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7847C13B" w14:textId="51F2E500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Validation</w:t>
            </w:r>
          </w:p>
        </w:tc>
      </w:tr>
      <w:tr w:rsidR="000571A5" w:rsidRPr="001109A2" w14:paraId="6D7271F9" w14:textId="73CCE858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18EBD8BE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MolProbity score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AE6A5C6" w14:textId="0DE2913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4300D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9C7680" w14:textId="515B815D" w:rsidR="000571A5" w:rsidRPr="001109A2" w:rsidRDefault="003567A9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.67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411766" w14:textId="64B1BACF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856D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AF02C" w14:textId="7C6BAA66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.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53</w:t>
            </w:r>
          </w:p>
        </w:tc>
      </w:tr>
      <w:tr w:rsidR="000571A5" w:rsidRPr="001109A2" w14:paraId="33842837" w14:textId="21E101BC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5A8B3D84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Clashscore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2AC3C5B3" w14:textId="50CA85C1" w:rsidR="000571A5" w:rsidRPr="001109A2" w:rsidRDefault="004300DC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10E4D4" w14:textId="073D2CFC" w:rsidR="000571A5" w:rsidRPr="001109A2" w:rsidRDefault="003567A9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6.92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21E503" w14:textId="4A13D4EC" w:rsidR="000571A5" w:rsidRPr="001109A2" w:rsidRDefault="007856DA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4.53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80073E" w14:textId="2D254ECB" w:rsidR="000571A5" w:rsidRPr="001109A2" w:rsidRDefault="004E20D0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6.15</w:t>
            </w:r>
          </w:p>
        </w:tc>
      </w:tr>
      <w:tr w:rsidR="000571A5" w:rsidRPr="001109A2" w14:paraId="54EB5656" w14:textId="017E5E5B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700784B1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Poor rotamers (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B7A7BC6" w14:textId="5C6C5B19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300DC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264777" w14:textId="106A2676" w:rsidR="000571A5" w:rsidRPr="001109A2" w:rsidRDefault="003567A9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79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ED33D2" w14:textId="4865EA07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94F640" w14:textId="3E820C92" w:rsidR="000571A5" w:rsidRPr="001109A2" w:rsidRDefault="004E20D0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0.68</w:t>
            </w:r>
          </w:p>
        </w:tc>
      </w:tr>
      <w:tr w:rsidR="000571A5" w:rsidRPr="001109A2" w14:paraId="2E30F02E" w14:textId="74065D1B" w:rsidTr="00F8518D">
        <w:trPr>
          <w:trHeight w:val="317"/>
          <w:jc w:val="center"/>
        </w:trPr>
        <w:tc>
          <w:tcPr>
            <w:tcW w:w="1088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332ED2EA" w14:textId="39AF9D76" w:rsidR="000571A5" w:rsidRPr="001109A2" w:rsidRDefault="000571A5" w:rsidP="000571A5">
            <w:pPr>
              <w:textAlignment w:val="center"/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</w:pPr>
            <w:r w:rsidRPr="001109A2">
              <w:rPr>
                <w:rFonts w:ascii="Arial" w:hAnsi="Arial" w:cs="Arial"/>
                <w:b/>
                <w:bCs/>
                <w:color w:val="222222"/>
                <w:kern w:val="24"/>
                <w:sz w:val="20"/>
                <w:szCs w:val="20"/>
              </w:rPr>
              <w:t>Ramachandran plot</w:t>
            </w:r>
          </w:p>
        </w:tc>
      </w:tr>
      <w:tr w:rsidR="000571A5" w:rsidRPr="001109A2" w14:paraId="24BAC797" w14:textId="265E2976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67ADC0B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Favored (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525868D6" w14:textId="310276E2" w:rsidR="000571A5" w:rsidRPr="001109A2" w:rsidRDefault="004300DC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1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F9DB5E" w14:textId="4D1AB140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95.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7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E49141" w14:textId="72C7994D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</w:t>
            </w:r>
            <w:r w:rsidR="007856D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1D2FF9" w14:textId="37F5C320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96.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85</w:t>
            </w:r>
          </w:p>
        </w:tc>
      </w:tr>
      <w:tr w:rsidR="000571A5" w:rsidRPr="001109A2" w14:paraId="5A85CBA6" w14:textId="33E860DF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2C87AA46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Allowed (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B9BFEAB" w14:textId="64349F3F" w:rsidR="000571A5" w:rsidRPr="001109A2" w:rsidRDefault="004300DC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78BAC9" w14:textId="11ABEAE2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4.</w:t>
            </w:r>
            <w:r w:rsidR="003567A9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3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762E56" w14:textId="532FD498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856D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A67B41" w14:textId="1ACA1AA5" w:rsidR="000571A5" w:rsidRPr="001109A2" w:rsidRDefault="00032F6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3.</w:t>
            </w:r>
            <w:r w:rsidR="004E20D0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15</w:t>
            </w:r>
          </w:p>
        </w:tc>
      </w:tr>
      <w:tr w:rsidR="000571A5" w:rsidRPr="001109A2" w14:paraId="494B74ED" w14:textId="4AA0E2C5" w:rsidTr="000571A5">
        <w:trPr>
          <w:trHeight w:val="317"/>
          <w:jc w:val="center"/>
        </w:trPr>
        <w:tc>
          <w:tcPr>
            <w:tcW w:w="2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14:paraId="59E27DF0" w14:textId="77777777" w:rsidR="000571A5" w:rsidRPr="001109A2" w:rsidRDefault="000571A5" w:rsidP="000571A5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109A2"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  <w:t>Disallowed (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</w:tcPr>
          <w:p w14:paraId="610649D6" w14:textId="59B919CA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3778C" w14:textId="660853B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37E9D0" w14:textId="7CE62674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0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CDA0AB" w14:textId="17B9CA05" w:rsidR="000571A5" w:rsidRPr="001109A2" w:rsidRDefault="000571A5" w:rsidP="000571A5">
            <w:pPr>
              <w:jc w:val="center"/>
              <w:textAlignment w:val="center"/>
              <w:rPr>
                <w:rFonts w:ascii="Arial" w:hAnsi="Arial" w:cs="Arial"/>
                <w:color w:val="222222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05199440" w14:textId="77777777" w:rsidR="004A47AE" w:rsidRPr="001109A2" w:rsidRDefault="004A47AE">
      <w:pPr>
        <w:rPr>
          <w:sz w:val="20"/>
          <w:szCs w:val="20"/>
        </w:rPr>
      </w:pPr>
    </w:p>
    <w:sectPr w:rsidR="004A47AE" w:rsidRPr="001109A2" w:rsidSect="007069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EA"/>
    <w:rsid w:val="000204DF"/>
    <w:rsid w:val="00032F65"/>
    <w:rsid w:val="00036930"/>
    <w:rsid w:val="000532B8"/>
    <w:rsid w:val="000571A5"/>
    <w:rsid w:val="0007043E"/>
    <w:rsid w:val="0009303A"/>
    <w:rsid w:val="000B07E1"/>
    <w:rsid w:val="000C53DD"/>
    <w:rsid w:val="001043BD"/>
    <w:rsid w:val="001109A2"/>
    <w:rsid w:val="00113492"/>
    <w:rsid w:val="00161B7C"/>
    <w:rsid w:val="00166B43"/>
    <w:rsid w:val="00186D42"/>
    <w:rsid w:val="001A3D33"/>
    <w:rsid w:val="001A6C20"/>
    <w:rsid w:val="001F4924"/>
    <w:rsid w:val="00252A39"/>
    <w:rsid w:val="00253D3F"/>
    <w:rsid w:val="002613EF"/>
    <w:rsid w:val="0027515D"/>
    <w:rsid w:val="00287ADB"/>
    <w:rsid w:val="00287D2F"/>
    <w:rsid w:val="00297101"/>
    <w:rsid w:val="002A464A"/>
    <w:rsid w:val="002C70B5"/>
    <w:rsid w:val="002E3AF0"/>
    <w:rsid w:val="00321B85"/>
    <w:rsid w:val="0033046E"/>
    <w:rsid w:val="003475DA"/>
    <w:rsid w:val="00355BF8"/>
    <w:rsid w:val="003567A9"/>
    <w:rsid w:val="0039558B"/>
    <w:rsid w:val="003955E0"/>
    <w:rsid w:val="00397620"/>
    <w:rsid w:val="003A0662"/>
    <w:rsid w:val="00423482"/>
    <w:rsid w:val="004300DC"/>
    <w:rsid w:val="004354A5"/>
    <w:rsid w:val="004A47AE"/>
    <w:rsid w:val="004C521B"/>
    <w:rsid w:val="004C7928"/>
    <w:rsid w:val="004E20D0"/>
    <w:rsid w:val="004E2639"/>
    <w:rsid w:val="00500CC7"/>
    <w:rsid w:val="0050498A"/>
    <w:rsid w:val="00505E9A"/>
    <w:rsid w:val="00515D5A"/>
    <w:rsid w:val="00540AE1"/>
    <w:rsid w:val="00542F8D"/>
    <w:rsid w:val="00572675"/>
    <w:rsid w:val="00572DCA"/>
    <w:rsid w:val="005807CD"/>
    <w:rsid w:val="005A592B"/>
    <w:rsid w:val="005C27D0"/>
    <w:rsid w:val="005D1EEE"/>
    <w:rsid w:val="00606F28"/>
    <w:rsid w:val="006162EA"/>
    <w:rsid w:val="00622A4C"/>
    <w:rsid w:val="00657B36"/>
    <w:rsid w:val="00663FDA"/>
    <w:rsid w:val="0067525A"/>
    <w:rsid w:val="006975CD"/>
    <w:rsid w:val="006B759D"/>
    <w:rsid w:val="006C26EE"/>
    <w:rsid w:val="006D68A8"/>
    <w:rsid w:val="006E37B7"/>
    <w:rsid w:val="006E3F8F"/>
    <w:rsid w:val="006E7B14"/>
    <w:rsid w:val="0070552E"/>
    <w:rsid w:val="007069AC"/>
    <w:rsid w:val="00710AFC"/>
    <w:rsid w:val="007125E6"/>
    <w:rsid w:val="00721E3E"/>
    <w:rsid w:val="0075268A"/>
    <w:rsid w:val="007856DA"/>
    <w:rsid w:val="0079254D"/>
    <w:rsid w:val="007A5C4A"/>
    <w:rsid w:val="007D1636"/>
    <w:rsid w:val="007D4A48"/>
    <w:rsid w:val="00884CFA"/>
    <w:rsid w:val="00885808"/>
    <w:rsid w:val="008C5514"/>
    <w:rsid w:val="008D3497"/>
    <w:rsid w:val="008F7A15"/>
    <w:rsid w:val="00957003"/>
    <w:rsid w:val="00983D66"/>
    <w:rsid w:val="0098403E"/>
    <w:rsid w:val="0099212A"/>
    <w:rsid w:val="00A17E3A"/>
    <w:rsid w:val="00A22CA9"/>
    <w:rsid w:val="00A24425"/>
    <w:rsid w:val="00A32E02"/>
    <w:rsid w:val="00A7657B"/>
    <w:rsid w:val="00A85675"/>
    <w:rsid w:val="00A91FAF"/>
    <w:rsid w:val="00A954CF"/>
    <w:rsid w:val="00AA4B16"/>
    <w:rsid w:val="00AB59C2"/>
    <w:rsid w:val="00AD0E54"/>
    <w:rsid w:val="00AD1085"/>
    <w:rsid w:val="00AD7B72"/>
    <w:rsid w:val="00AF7F65"/>
    <w:rsid w:val="00B2204E"/>
    <w:rsid w:val="00B23DA9"/>
    <w:rsid w:val="00B44B19"/>
    <w:rsid w:val="00B44F6D"/>
    <w:rsid w:val="00B4688E"/>
    <w:rsid w:val="00B61BEA"/>
    <w:rsid w:val="00B81FE9"/>
    <w:rsid w:val="00B97532"/>
    <w:rsid w:val="00BA6B36"/>
    <w:rsid w:val="00BB4FEA"/>
    <w:rsid w:val="00BB676E"/>
    <w:rsid w:val="00BE57BE"/>
    <w:rsid w:val="00C04E01"/>
    <w:rsid w:val="00C06C92"/>
    <w:rsid w:val="00C30735"/>
    <w:rsid w:val="00C35CB2"/>
    <w:rsid w:val="00CD1CCB"/>
    <w:rsid w:val="00CE3C77"/>
    <w:rsid w:val="00D12919"/>
    <w:rsid w:val="00D53657"/>
    <w:rsid w:val="00D65C9C"/>
    <w:rsid w:val="00DC1723"/>
    <w:rsid w:val="00DD4D91"/>
    <w:rsid w:val="00DF553B"/>
    <w:rsid w:val="00DF764E"/>
    <w:rsid w:val="00E803FB"/>
    <w:rsid w:val="00EE6039"/>
    <w:rsid w:val="00F04663"/>
    <w:rsid w:val="00F8518D"/>
    <w:rsid w:val="00FA055C"/>
    <w:rsid w:val="00FA6A6E"/>
    <w:rsid w:val="00FE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68B2E"/>
  <w15:chartTrackingRefBased/>
  <w15:docId w15:val="{831C5BBF-E95E-F44F-BE2A-AD47ED0C8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F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3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Weaver</dc:creator>
  <cp:keywords/>
  <dc:description/>
  <cp:lastModifiedBy>Tyler Weaver</cp:lastModifiedBy>
  <cp:revision>49</cp:revision>
  <dcterms:created xsi:type="dcterms:W3CDTF">2024-01-05T15:33:00Z</dcterms:created>
  <dcterms:modified xsi:type="dcterms:W3CDTF">2024-04-01T19:10:00Z</dcterms:modified>
</cp:coreProperties>
</file>